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Pr="00E3779C" w:rsidRDefault="006F7F53" w:rsidP="00E3779C">
      <w:pPr>
        <w:jc w:val="center"/>
        <w:rPr>
          <w:rFonts w:ascii="Palatino Linotype" w:hAnsi="Palatino Linotype"/>
          <w:sz w:val="18"/>
          <w:szCs w:val="18"/>
        </w:rPr>
      </w:pPr>
      <w:bookmarkStart w:id="0" w:name="OLE_LINK84"/>
      <w:bookmarkStart w:id="1" w:name="OLE_LINK85"/>
      <w:bookmarkStart w:id="2" w:name="OLE_LINK86"/>
      <w:r>
        <w:rPr>
          <w:rFonts w:ascii="Palatino Linotype" w:hAnsi="Palatino Linotype"/>
          <w:b/>
          <w:sz w:val="18"/>
          <w:szCs w:val="18"/>
        </w:rPr>
        <w:t>Table S</w:t>
      </w:r>
      <w:r>
        <w:rPr>
          <w:rFonts w:ascii="Palatino Linotype" w:hAnsi="Palatino Linotype" w:hint="eastAsia"/>
          <w:b/>
          <w:sz w:val="18"/>
          <w:szCs w:val="18"/>
        </w:rPr>
        <w:t>2</w:t>
      </w:r>
      <w:r w:rsidR="00E3779C" w:rsidRPr="009C6CE6">
        <w:rPr>
          <w:rFonts w:ascii="Palatino Linotype" w:hAnsi="Palatino Linotype"/>
          <w:b/>
          <w:sz w:val="18"/>
          <w:szCs w:val="18"/>
        </w:rPr>
        <w:t>.</w:t>
      </w:r>
      <w:r w:rsidR="00E3779C" w:rsidRPr="00E3779C">
        <w:rPr>
          <w:rFonts w:ascii="Palatino Linotype" w:hAnsi="Palatino Linotype"/>
          <w:sz w:val="18"/>
          <w:szCs w:val="18"/>
        </w:rPr>
        <w:t xml:space="preserve"> Chromosomal location and gene annotation of </w:t>
      </w:r>
      <w:r w:rsidR="00E3779C" w:rsidRPr="00E3779C">
        <w:rPr>
          <w:rFonts w:ascii="Palatino Linotype" w:hAnsi="Palatino Linotype"/>
          <w:i/>
          <w:sz w:val="18"/>
          <w:szCs w:val="18"/>
        </w:rPr>
        <w:t>GhPHD</w:t>
      </w:r>
      <w:r w:rsidR="00E3779C" w:rsidRPr="00E3779C">
        <w:rPr>
          <w:rFonts w:ascii="Palatino Linotype" w:hAnsi="Palatino Linotype"/>
          <w:sz w:val="18"/>
          <w:szCs w:val="18"/>
        </w:rPr>
        <w:t xml:space="preserve"> genes in </w:t>
      </w:r>
      <w:r w:rsidR="00E3779C" w:rsidRPr="00E3779C">
        <w:rPr>
          <w:rFonts w:ascii="Palatino Linotype" w:hAnsi="Palatino Linotype"/>
          <w:i/>
          <w:sz w:val="18"/>
          <w:szCs w:val="18"/>
        </w:rPr>
        <w:t>G. hirsutum</w:t>
      </w:r>
      <w:r w:rsidR="00E3779C" w:rsidRPr="00E3779C">
        <w:rPr>
          <w:rFonts w:ascii="Palatino Linotype" w:hAnsi="Palatino Linotype"/>
          <w:sz w:val="18"/>
          <w:szCs w:val="18"/>
        </w:rPr>
        <w:t>.</w:t>
      </w:r>
      <w:bookmarkStart w:id="3" w:name="_GoBack"/>
      <w:bookmarkEnd w:id="0"/>
      <w:bookmarkEnd w:id="1"/>
      <w:bookmarkEnd w:id="2"/>
      <w:bookmarkEnd w:id="3"/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701"/>
        <w:gridCol w:w="709"/>
        <w:gridCol w:w="1275"/>
        <w:gridCol w:w="1418"/>
        <w:gridCol w:w="992"/>
        <w:gridCol w:w="992"/>
      </w:tblGrid>
      <w:tr w:rsidR="00BE7B55" w:rsidRPr="00A52085" w:rsidTr="0055221C">
        <w:trPr>
          <w:trHeight w:val="285"/>
          <w:tblHeader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960572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52085">
              <w:rPr>
                <w:rFonts w:ascii="Palatino Linotype" w:eastAsia="宋体" w:hAnsi="Palatino Linotype" w:cs="Tahoma" w:hint="eastAsia"/>
                <w:b/>
                <w:color w:val="000000"/>
                <w:sz w:val="20"/>
                <w:szCs w:val="20"/>
              </w:rPr>
              <w:t>G</w:t>
            </w:r>
            <w:r w:rsidR="00BE7B55"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960572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52085">
              <w:rPr>
                <w:rFonts w:ascii="Palatino Linotype" w:eastAsia="宋体" w:hAnsi="Palatino Linotype" w:cs="Tahoma" w:hint="eastAsia"/>
                <w:b/>
                <w:color w:val="000000"/>
                <w:sz w:val="20"/>
                <w:szCs w:val="20"/>
              </w:rPr>
              <w:t>A</w:t>
            </w:r>
            <w:r w:rsidR="00BE7B55"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nnota</w:t>
            </w:r>
            <w:r w:rsidRPr="00A52085">
              <w:rPr>
                <w:rFonts w:ascii="Palatino Linotype" w:eastAsia="宋体" w:hAnsi="Palatino Linotype" w:cs="Tahoma" w:hint="eastAsia"/>
                <w:b/>
                <w:color w:val="000000"/>
                <w:sz w:val="20"/>
                <w:szCs w:val="20"/>
              </w:rPr>
              <w:t>t</w:t>
            </w:r>
            <w:r w:rsidR="00BE7B55"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proofErr w:type="spellStart"/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A5208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Length</w:t>
            </w:r>
            <w:r w:rsidR="00960572" w:rsidRPr="00A52085">
              <w:rPr>
                <w:rFonts w:ascii="Palatino Linotype" w:eastAsia="宋体" w:hAnsi="Palatino Linotype" w:cs="Tahoma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A52085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S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2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6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6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1896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1904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24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1920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1929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40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2767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2774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20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08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16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46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M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658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661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3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M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834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836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3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R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484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487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5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663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671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31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T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5741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5745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1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S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7094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7096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5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jad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500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501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2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Os05g016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153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155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5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Z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9260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9265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8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R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9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4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6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00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02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1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C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127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136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99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FIN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651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656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7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927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930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5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H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825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829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6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H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831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838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8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0427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0436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14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144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148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6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FIN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053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059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06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1015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1018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0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7003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7011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49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8478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8486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83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67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70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0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446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450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3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534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54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2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675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682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97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137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148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14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151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162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33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3411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3415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9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C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1156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1162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9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3g20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07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11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4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4g10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6623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6633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35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1g33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1700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1704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8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BD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239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253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45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5706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5709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9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565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575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18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8931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8939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66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69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9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baz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7724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7730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03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R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9019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9024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3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lastRenderedPageBreak/>
              <w:t>GhPHD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3403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3407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2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T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66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70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2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743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745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6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173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189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24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8364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8367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4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0339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0347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02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58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62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5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S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29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32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4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274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278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2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0586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0593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3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9908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9911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4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S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7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1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1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2432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2440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13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2448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2456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60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949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957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48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345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353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89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S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9217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9220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9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M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803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806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3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R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920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923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3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5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5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83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Os05g016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826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828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9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Z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998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004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7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R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97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2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7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R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0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5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6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80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83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94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C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248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259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42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FIN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683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688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6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737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740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4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H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61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65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1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H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67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73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5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220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222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3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122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126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0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FIN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564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568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2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881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883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5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Os05g016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304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306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4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11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19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76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56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59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1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29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33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9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908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915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28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070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077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87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134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146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71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150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160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75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9005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9010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9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3g20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10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14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7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4g10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874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884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70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1g33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7894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7898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89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BD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947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96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11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lastRenderedPageBreak/>
              <w:t>GhPHD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649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652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8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799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808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77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817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825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07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53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57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2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1g33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084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088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85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baz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5191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5202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85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R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365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369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3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2443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2447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91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HAT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68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72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0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720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728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820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241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244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33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TX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333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341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604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460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464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46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ID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421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428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88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P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010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014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92</w:t>
            </w:r>
          </w:p>
        </w:tc>
      </w:tr>
      <w:tr w:rsidR="00960572" w:rsidRPr="00960572" w:rsidTr="0096057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0075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0078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B55" w:rsidRPr="00BE7B55" w:rsidRDefault="00BE7B55" w:rsidP="0096057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BE7B55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35</w:t>
            </w:r>
          </w:p>
        </w:tc>
      </w:tr>
    </w:tbl>
    <w:p w:rsidR="00BE7B55" w:rsidRDefault="00BE7B55" w:rsidP="00960572">
      <w:pPr>
        <w:spacing w:line="220" w:lineRule="atLeast"/>
      </w:pPr>
    </w:p>
    <w:sectPr w:rsidR="00BE7B5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9AD" w:rsidRDefault="00B519AD" w:rsidP="00BE7B55">
      <w:pPr>
        <w:spacing w:after="0"/>
      </w:pPr>
      <w:r>
        <w:separator/>
      </w:r>
    </w:p>
  </w:endnote>
  <w:endnote w:type="continuationSeparator" w:id="0">
    <w:p w:rsidR="00B519AD" w:rsidRDefault="00B519AD" w:rsidP="00BE7B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9AD" w:rsidRDefault="00B519AD" w:rsidP="00BE7B55">
      <w:pPr>
        <w:spacing w:after="0"/>
      </w:pPr>
      <w:r>
        <w:separator/>
      </w:r>
    </w:p>
  </w:footnote>
  <w:footnote w:type="continuationSeparator" w:id="0">
    <w:p w:rsidR="00B519AD" w:rsidRDefault="00B519AD" w:rsidP="00BE7B5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67550"/>
    <w:rsid w:val="001973D0"/>
    <w:rsid w:val="001E0EE7"/>
    <w:rsid w:val="00323B43"/>
    <w:rsid w:val="003C7B1F"/>
    <w:rsid w:val="003D37D8"/>
    <w:rsid w:val="00426133"/>
    <w:rsid w:val="004358AB"/>
    <w:rsid w:val="004C6090"/>
    <w:rsid w:val="0055221C"/>
    <w:rsid w:val="00587117"/>
    <w:rsid w:val="006007EE"/>
    <w:rsid w:val="006F7F53"/>
    <w:rsid w:val="007D5D6C"/>
    <w:rsid w:val="008B7726"/>
    <w:rsid w:val="00960572"/>
    <w:rsid w:val="009A5BE9"/>
    <w:rsid w:val="009C6CE6"/>
    <w:rsid w:val="00A30904"/>
    <w:rsid w:val="00A52085"/>
    <w:rsid w:val="00A52B33"/>
    <w:rsid w:val="00B519AD"/>
    <w:rsid w:val="00BE7B55"/>
    <w:rsid w:val="00CA6BA0"/>
    <w:rsid w:val="00D31D50"/>
    <w:rsid w:val="00E3779C"/>
    <w:rsid w:val="00E9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7B5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7B5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7B5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7B55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E7B5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E7B55"/>
    <w:rPr>
      <w:color w:val="800080"/>
      <w:u w:val="single"/>
    </w:rPr>
  </w:style>
  <w:style w:type="paragraph" w:customStyle="1" w:styleId="font5">
    <w:name w:val="font5"/>
    <w:basedOn w:val="a"/>
    <w:rsid w:val="00BE7B55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xl67">
    <w:name w:val="xl67"/>
    <w:basedOn w:val="a"/>
    <w:rsid w:val="00BE7B55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8">
    <w:name w:val="xl68"/>
    <w:basedOn w:val="a"/>
    <w:rsid w:val="00BE7B55"/>
    <w:pPr>
      <w:pBdr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uHuanhuan</cp:lastModifiedBy>
  <cp:revision>9</cp:revision>
  <dcterms:created xsi:type="dcterms:W3CDTF">2008-09-11T17:20:00Z</dcterms:created>
  <dcterms:modified xsi:type="dcterms:W3CDTF">2020-06-29T11:57:00Z</dcterms:modified>
</cp:coreProperties>
</file>